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9792A" w14:textId="01120D53" w:rsidR="00BA640D" w:rsidRPr="006C1438" w:rsidRDefault="00BA640D" w:rsidP="00BA640D">
      <w:pPr>
        <w:rPr>
          <w:rFonts w:ascii="Arial" w:hAnsi="Arial" w:cs="Arial" w:hint="eastAsia"/>
          <w:sz w:val="28"/>
          <w:szCs w:val="28"/>
        </w:rPr>
      </w:pPr>
      <w:bookmarkStart w:id="0" w:name="_Hlk213022020"/>
      <w:r w:rsidRPr="009A55EE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bCs/>
          <w:sz w:val="28"/>
          <w:szCs w:val="28"/>
        </w:rPr>
        <w:t>S4</w:t>
      </w:r>
      <w:r w:rsidRPr="009A55EE">
        <w:rPr>
          <w:rFonts w:ascii="Arial" w:hAnsi="Arial" w:cs="Arial"/>
          <w:b/>
          <w:bCs/>
          <w:sz w:val="28"/>
          <w:szCs w:val="28"/>
        </w:rPr>
        <w:t>.</w:t>
      </w:r>
      <w:r w:rsidR="00DF43A7">
        <w:rPr>
          <w:rFonts w:ascii="Arial" w:hAnsi="Arial" w:cs="Arial" w:hint="eastAsia"/>
          <w:sz w:val="28"/>
          <w:szCs w:val="28"/>
        </w:rPr>
        <w:t xml:space="preserve"> </w:t>
      </w:r>
      <w:r w:rsidR="00DF43A7" w:rsidRPr="00DF43A7">
        <w:rPr>
          <w:rFonts w:ascii="Arial" w:hAnsi="Arial" w:cs="Arial"/>
          <w:sz w:val="28"/>
          <w:szCs w:val="28"/>
        </w:rPr>
        <w:t>Basic demographic characteristics of included participants</w:t>
      </w:r>
      <w:r w:rsidR="00DF43A7" w:rsidRPr="00DF43A7">
        <w:rPr>
          <w:rFonts w:ascii="Arial" w:hAnsi="Arial" w:cs="Arial" w:hint="eastAsia"/>
          <w:sz w:val="28"/>
          <w:szCs w:val="28"/>
        </w:rPr>
        <w:t xml:space="preserve"> in ELSA cohort</w:t>
      </w:r>
    </w:p>
    <w:bookmarkEnd w:id="0"/>
    <w:p w14:paraId="0C8F3F04" w14:textId="77777777" w:rsidR="00BA640D" w:rsidRDefault="00BA640D">
      <w:pPr>
        <w:rPr>
          <w:rFonts w:hint="eastAsia"/>
        </w:r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4364"/>
        <w:gridCol w:w="2776"/>
        <w:gridCol w:w="2776"/>
        <w:gridCol w:w="2776"/>
        <w:gridCol w:w="2789"/>
        <w:gridCol w:w="223"/>
      </w:tblGrid>
      <w:tr w:rsidR="00BA640D" w:rsidRPr="00BA640D" w14:paraId="53F70481" w14:textId="77777777" w:rsidTr="001703CD">
        <w:trPr>
          <w:gridAfter w:val="1"/>
          <w:wAfter w:w="71" w:type="pct"/>
          <w:trHeight w:val="849"/>
        </w:trPr>
        <w:tc>
          <w:tcPr>
            <w:tcW w:w="1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3040B" w14:textId="77777777" w:rsidR="00BA640D" w:rsidRPr="00BA640D" w:rsidRDefault="00BA640D" w:rsidP="00BA640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AEF2A3" w14:textId="77777777" w:rsidR="00BA640D" w:rsidRPr="00BA640D" w:rsidRDefault="00BA640D" w:rsidP="00BA640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verall (N = 2302) (N (%)/mean ± SD/median (Q1, Q3))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F2C7C" w14:textId="77777777" w:rsidR="00BA640D" w:rsidRPr="00BA640D" w:rsidRDefault="00BA640D" w:rsidP="00BA640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No CVD (N = 1650) (N (%)/mean ± SD/median (Q1, Q3))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A5FA5" w14:textId="77777777" w:rsidR="00BA640D" w:rsidRPr="00BA640D" w:rsidRDefault="00BA640D" w:rsidP="00BA640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VD (N = 652) (N (%)/mean ± SD/median (Q1, Q3))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42B8A" w14:textId="77777777" w:rsidR="00BA640D" w:rsidRPr="00BA640D" w:rsidRDefault="00BA640D" w:rsidP="00BA640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A640D" w:rsidRPr="00BA640D" w14:paraId="30B6BF62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AB9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ircS</w:t>
            </w:r>
            <w:proofErr w:type="spellEnd"/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B5A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6930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6513E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ACA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5B74AD0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E81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C43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801 (7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A0F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344 (8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F60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57 (7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028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4CF96648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665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442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01 (2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BF3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06 (1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8C4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5 (3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5DD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34A35964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B0F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G_index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17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.07 ± 0.3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C69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.05 ± 0.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8AB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.11 ± 0.3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C71B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D3C382C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17F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G index media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036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4CC8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3746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4F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23F13177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B6A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CHG high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967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151 (5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E68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87 (4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D0D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64 (56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B19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3EA532F1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6CA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CHG low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6AD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151 (5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0B8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863 (5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2E2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88 (4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896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73A90898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262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G index quantil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C2B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1164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0F87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A4F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BA640D" w:rsidRPr="00BA640D" w14:paraId="7F5D844A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950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Q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C18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77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4B0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40 (2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2B3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37 (21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282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625423F3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F66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Q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C07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74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353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23 (2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94F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51 (2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540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49397AA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FCD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Q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9C9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75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60E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04 (2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C7D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71 (26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BDA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757386F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31B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Q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921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76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A7A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83 (2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214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3 (3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C34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7E50BCB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459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ircS_CHG_index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190B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BAD7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A0A6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D24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391FAFF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B67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CircS_no_CHG_low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60F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048 (4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3E0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89 (4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3E0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59 (4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271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3E6E9BD2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C75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CircS_no_CHG_high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A2C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53 (3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B43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55 (3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8E9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8 (3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BEB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7E358021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8E3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CircS_yes_CHG_high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E14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03 (4.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305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4 (4.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2362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9 (4.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20A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0305D15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6DB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CircS_yes_CHG_low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1B4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98 (1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70C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32 (1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5C4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66 (25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15C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29B42E0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38A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3F19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1.00 (57.00, 67.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327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1.00 (56.00, 66.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A95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3.00 (59.00, 70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71B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D6259B8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7CA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8A3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B293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96C9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474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5814E348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A30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7D2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006 (4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A4F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80 (4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991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26 (5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C1A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5A0793C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232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CC3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296 (5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182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70 (5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20B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26 (5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A52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6CFCE41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15D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lastRenderedPageBreak/>
              <w:t>Standardized education level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062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9648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FDA9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E40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84</w:t>
            </w:r>
          </w:p>
        </w:tc>
      </w:tr>
      <w:tr w:rsidR="00BA640D" w:rsidRPr="00BA640D" w14:paraId="67A1C937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2B3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Less than lower secondary educati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A2F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62 (2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D05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04 (2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E92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58 (2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5CD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38A3C33C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369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Tertiary educati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497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32 (2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822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76 (2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A17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56 (2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BB1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0029B8D9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ADE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Upper secondary educati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B62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208 (5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DEF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870 (5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DAC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38 (5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0D1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6CC373AA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049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arriag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0C8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3558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4CAF" w14:textId="77777777" w:rsidR="00BA640D" w:rsidRPr="00BA640D" w:rsidRDefault="00BA640D" w:rsidP="00BA640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95A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26</w:t>
            </w:r>
          </w:p>
        </w:tc>
      </w:tr>
      <w:tr w:rsidR="00BA640D" w:rsidRPr="00BA640D" w14:paraId="52EAC0EC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3EB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Divorc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B2F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74 (1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A32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7 (1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B43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7 (1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64A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6CCF4A43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FE8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E80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639 (7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EE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187 (7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0C5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52 (69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D01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699CA365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DDD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Never marri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FB9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48 (6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B24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05 (6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747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3 (6.6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C50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7B7B9B21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367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Separat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D50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4 (1.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8C6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 (1.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B52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 (0.8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E83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5FCA658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407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Widow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07D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17 (9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A64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42 (8.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116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5 (1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254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A640D" w:rsidRPr="00BA640D" w14:paraId="1A82953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614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Hypertension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F48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73 (2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A68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20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6DA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53 (39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7D5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57DE080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CBA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iabetes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A47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5 (2.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ED7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9 (2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75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6 (4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1B6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34</w:t>
            </w:r>
          </w:p>
        </w:tc>
      </w:tr>
      <w:tr w:rsidR="00BA640D" w:rsidRPr="00BA640D" w14:paraId="73677F7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637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ancer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95E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36 (5.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143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3 (5.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471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3 (6.6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42E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38</w:t>
            </w:r>
          </w:p>
        </w:tc>
      </w:tr>
      <w:tr w:rsidR="00BA640D" w:rsidRPr="00BA640D" w14:paraId="231A50AE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D36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ulmonary disea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65C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2 (2.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D4A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9 (2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84B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3 (3.5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862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12</w:t>
            </w:r>
          </w:p>
        </w:tc>
      </w:tr>
      <w:tr w:rsidR="00BA640D" w:rsidRPr="00BA640D" w14:paraId="78B6D86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DF0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sychiatric disorder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014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77 (7.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F6E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11 (6.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B38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6 (1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C66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BA640D" w:rsidRPr="00BA640D" w14:paraId="01C9714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BA7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rthritis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649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97 (3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A3E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47 (2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FE2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50 (38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111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395A7645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4C5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sthma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CC3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63 (1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566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67 (1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D54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6 (15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401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BA640D" w:rsidRPr="00BA640D" w14:paraId="77137E8E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817E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High cholesterol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9C6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49 (2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2BE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24 (2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5E7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25 (35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C66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6ACEA852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0F7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gina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0D4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0 (0.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7BF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 (0.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9EE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5 (2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A8E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58DBD95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474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rrhythmia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417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1 (0.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4CF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 (0.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78B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 (1.1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E30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15</w:t>
            </w:r>
          </w:p>
        </w:tc>
      </w:tr>
      <w:tr w:rsidR="00BA640D" w:rsidRPr="00BA640D" w14:paraId="691A4649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B45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steoporosis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5FF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2 (4.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CDE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6 (3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760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6 (5.5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A7F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19</w:t>
            </w:r>
          </w:p>
        </w:tc>
      </w:tr>
      <w:tr w:rsidR="00BA640D" w:rsidRPr="00BA640D" w14:paraId="535E8596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5342" w14:textId="346CFD82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ti hypertension drug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E4A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97 (2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37D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02 (1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AE3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95 (3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5B4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C2A25C1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C0A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ti diabetes drug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B05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7 (2.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17C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2 (1.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182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5 (3.8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F7A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79CFEAE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0D4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ti pulmonary disease drug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C83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6 (0.7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DB3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 (0.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BDB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 (1.1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76A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17</w:t>
            </w:r>
          </w:p>
        </w:tc>
      </w:tr>
      <w:tr w:rsidR="00BA640D" w:rsidRPr="00BA640D" w14:paraId="1D58B69A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215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ti asthma</w:t>
            </w:r>
            <w:proofErr w:type="spellEnd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drug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E9E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74 (7.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9D0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09 (6.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32B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5 (1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800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BA640D" w:rsidRPr="00BA640D" w14:paraId="0CCB24A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FEA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ancer treatment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E65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46 (2.0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CFE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2 (1.9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8AE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4 (2.1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FD1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75</w:t>
            </w:r>
          </w:p>
        </w:tc>
      </w:tr>
      <w:tr w:rsidR="00BA640D" w:rsidRPr="00BA640D" w14:paraId="48D6A7A5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7382" w14:textId="134B331D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lastRenderedPageBreak/>
              <w:t>Anti high cholesterol d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rug</w:t>
            </w: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E35B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60 (16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9D9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27 (1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99D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33 (2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355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68874592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38A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ementia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9AE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 (0.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94D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04E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 (0.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0BD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gt;0.99</w:t>
            </w:r>
          </w:p>
        </w:tc>
      </w:tr>
      <w:tr w:rsidR="00BA640D" w:rsidRPr="00BA640D" w14:paraId="601591E6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F10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emory disorders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084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 (0.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E74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639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 (0.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8F6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gt;0.99</w:t>
            </w:r>
          </w:p>
        </w:tc>
      </w:tr>
      <w:tr w:rsidR="00BA640D" w:rsidRPr="00BA640D" w14:paraId="4F98010C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0DF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ain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1F7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802 (3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E46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16 (3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45C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86 (4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9EE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27995EC1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106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lcohol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767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,129 (9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83A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528 (93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474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01 (9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814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73</w:t>
            </w:r>
          </w:p>
        </w:tc>
      </w:tr>
      <w:tr w:rsidR="00BA640D" w:rsidRPr="00BA640D" w14:paraId="43158A4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E36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moking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100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,236 (5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CBE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857 (5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C04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79 (58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34F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7</w:t>
            </w:r>
          </w:p>
        </w:tc>
      </w:tr>
      <w:tr w:rsidR="00BA640D" w:rsidRPr="00BA640D" w14:paraId="7FA8AC67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39A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Weight, k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D77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6.65 (67.30, 87.2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2230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5.20 (66.40, 85.8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4E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9.95 (68.95, 89.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EE6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1A10D5EB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DF5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ES-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99B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 (0.00, 1.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F98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 (0.00, 1.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165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 (0.00, 2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FC3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24</w:t>
            </w:r>
          </w:p>
        </w:tc>
      </w:tr>
      <w:tr w:rsidR="00BA640D" w:rsidRPr="00BA640D" w14:paraId="4E01FF74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645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onsistent shortness breath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8B3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66 (25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918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57 (2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B12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09 (3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A38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7C1D209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F2C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DBP,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mhg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F2B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6.00 (69.50, 82.5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221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5.50 (69.50, 82.5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641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6.50 (69.50, 83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4FE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BA640D" w:rsidRPr="00BA640D" w14:paraId="52FC42DA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37B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SBP, </w:t>
            </w:r>
            <w:proofErr w:type="spellStart"/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mhg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183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30.00 (120.50, 141.5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C58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29.00 (120.00, 140.5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AED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32.50 (121.50, 143.5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D77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349C5CF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95BD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uls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46C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5.00 (59.00, 71.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44C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5.00 (59.00, 71.4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AC3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64.50 (58.50, 71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8CD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64</w:t>
            </w:r>
          </w:p>
        </w:tc>
      </w:tr>
      <w:tr w:rsidR="00BA640D" w:rsidRPr="00BA640D" w14:paraId="008899FE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2EE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BMI, kg/m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0BD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7.20 (24.70, 30.5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3DE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6.90 (24.40, 30.2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97F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7.90 (25.50, 31.3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B34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0ADB3E0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47A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Height, 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2CE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.66 (1.60, 1.7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B80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.66 (1.60, 1.7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C56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.67 (1.61, 1.7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0158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BA640D" w:rsidRPr="00BA640D" w14:paraId="503AEE6F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2B3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Waist, c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13E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5.63 ± 13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875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4.62 ± 13.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DDF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98.19 ± 13.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F98A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060FBECE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073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Waist hip ratio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C29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89 (0.83, 0.9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ED34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88 (0.82, 0.9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AF45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90 (0.85, 0.9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B991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3815A00D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911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spiratory tract infection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132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89 (8.2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7E2F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112 (6.8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A1B3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77 (1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1497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BA640D" w:rsidRPr="00BA640D" w14:paraId="057CB280" w14:textId="77777777" w:rsidTr="001703CD">
        <w:trPr>
          <w:gridAfter w:val="1"/>
          <w:wAfter w:w="71" w:type="pct"/>
          <w:trHeight w:val="39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D93B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nti depression drug use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8359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56 (2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E22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34 (2.1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862C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22 (3.4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32EE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0.065</w:t>
            </w:r>
          </w:p>
        </w:tc>
      </w:tr>
      <w:tr w:rsidR="00BA640D" w:rsidRPr="00BA640D" w14:paraId="549C9F87" w14:textId="77777777" w:rsidTr="001703CD">
        <w:trPr>
          <w:gridAfter w:val="1"/>
          <w:wAfter w:w="71" w:type="pct"/>
          <w:trHeight w:val="312"/>
        </w:trPr>
        <w:tc>
          <w:tcPr>
            <w:tcW w:w="4929" w:type="pct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2106B" w14:textId="64198001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A640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bbreviations</w:t>
            </w:r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SD, standard derivation; CVD, cardiovascular disease; </w:t>
            </w:r>
            <w:proofErr w:type="spellStart"/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CircS</w:t>
            </w:r>
            <w:proofErr w:type="spellEnd"/>
            <w:r w:rsidRPr="00BA640D">
              <w:rPr>
                <w:rFonts w:ascii="Arial" w:eastAsia="宋体" w:hAnsi="Arial" w:cs="Arial"/>
                <w:color w:val="000000"/>
                <w:kern w:val="0"/>
                <w:sz w:val="22"/>
              </w:rPr>
              <w:t>: circadian syndrome; CHG index, cholesterol, high-density lipoprotein and glucose (CHG) index; CESD, 8-item Center for Epidemiologic Studies Depression Scale; DBP, diastolic blood pressure; SBP, systolic blood pressure; BMI, body mass index.</w:t>
            </w:r>
          </w:p>
        </w:tc>
      </w:tr>
      <w:tr w:rsidR="00BA640D" w:rsidRPr="00BA640D" w14:paraId="708CB53E" w14:textId="77777777" w:rsidTr="001703CD">
        <w:trPr>
          <w:trHeight w:val="283"/>
        </w:trPr>
        <w:tc>
          <w:tcPr>
            <w:tcW w:w="4929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E2E6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57C4" w14:textId="77777777" w:rsidR="00BA640D" w:rsidRPr="00BA640D" w:rsidRDefault="00BA640D" w:rsidP="00BA6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640D" w:rsidRPr="00BA640D" w14:paraId="0C25145A" w14:textId="77777777" w:rsidTr="001703CD">
        <w:trPr>
          <w:trHeight w:val="283"/>
        </w:trPr>
        <w:tc>
          <w:tcPr>
            <w:tcW w:w="4929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10D2" w14:textId="77777777" w:rsidR="00BA640D" w:rsidRPr="00BA640D" w:rsidRDefault="00BA640D" w:rsidP="00BA64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2787" w14:textId="77777777" w:rsidR="00BA640D" w:rsidRPr="00BA640D" w:rsidRDefault="00BA640D" w:rsidP="00BA64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6EF7325" w14:textId="77777777" w:rsidR="00BA640D" w:rsidRDefault="00BA640D">
      <w:pPr>
        <w:rPr>
          <w:rFonts w:hint="eastAsia"/>
        </w:rPr>
      </w:pPr>
    </w:p>
    <w:sectPr w:rsidR="00BA640D" w:rsidSect="00BA640D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0D"/>
    <w:rsid w:val="001703CD"/>
    <w:rsid w:val="0034671C"/>
    <w:rsid w:val="00496993"/>
    <w:rsid w:val="007A6A3A"/>
    <w:rsid w:val="00841B3F"/>
    <w:rsid w:val="00BA640D"/>
    <w:rsid w:val="00DF43A7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052D"/>
  <w15:chartTrackingRefBased/>
  <w15:docId w15:val="{2FE922D8-8B3D-4475-A00D-6B2547828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64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4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4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4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40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4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4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4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4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4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4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4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40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4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4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4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4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4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4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4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64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4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64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4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64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64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4</cp:revision>
  <dcterms:created xsi:type="dcterms:W3CDTF">2026-04-26T14:17:00Z</dcterms:created>
  <dcterms:modified xsi:type="dcterms:W3CDTF">2026-04-26T22:35:00Z</dcterms:modified>
</cp:coreProperties>
</file>